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D6992" w14:textId="77777777" w:rsidR="006210AB" w:rsidRPr="0020666A" w:rsidRDefault="006210AB" w:rsidP="006210AB">
      <w:pPr>
        <w:rPr>
          <w:rFonts w:ascii="Arial" w:eastAsia="Calibri" w:hAnsi="Arial" w:cs="Arial"/>
          <w:color w:val="000000" w:themeColor="text1"/>
        </w:rPr>
      </w:pPr>
      <w:r w:rsidRPr="0020666A">
        <w:rPr>
          <w:rFonts w:ascii="Arial" w:eastAsia="Calibri" w:hAnsi="Arial" w:cs="Arial"/>
          <w:b/>
          <w:bCs/>
          <w:color w:val="000000" w:themeColor="text1"/>
        </w:rPr>
        <w:t>Supplemental Table 2.</w:t>
      </w:r>
      <w:r w:rsidRPr="0020666A">
        <w:rPr>
          <w:rFonts w:ascii="Arial" w:eastAsia="Calibri" w:hAnsi="Arial" w:cs="Arial"/>
          <w:color w:val="000000" w:themeColor="text1"/>
        </w:rPr>
        <w:t xml:space="preserve"> Factors for the eight enrolled EMS agencies with rank as top or bottom agency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1433"/>
        <w:gridCol w:w="1290"/>
        <w:gridCol w:w="1395"/>
        <w:gridCol w:w="1462"/>
        <w:gridCol w:w="1530"/>
        <w:gridCol w:w="1710"/>
      </w:tblGrid>
      <w:tr w:rsidR="006210AB" w:rsidRPr="00DF0B1D" w14:paraId="1AFFC7C4" w14:textId="77777777" w:rsidTr="00B3716D">
        <w:trPr>
          <w:trHeight w:val="300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07CF51" w14:textId="77777777" w:rsidR="006210AB" w:rsidRPr="0020666A" w:rsidRDefault="006210AB" w:rsidP="00B3716D">
            <w:pPr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Agency Ranking</w:t>
            </w:r>
          </w:p>
        </w:tc>
        <w:tc>
          <w:tcPr>
            <w:tcW w:w="14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2A948FE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Population</w:t>
            </w:r>
          </w:p>
          <w:p w14:paraId="436207C6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2018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D1060E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Annual patient transports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7E219BB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 xml:space="preserve">Annual patient </w:t>
            </w:r>
            <w:proofErr w:type="gramStart"/>
            <w:r w:rsidRPr="0020666A">
              <w:rPr>
                <w:rFonts w:ascii="Arial" w:eastAsia="Calibri" w:hAnsi="Arial" w:cs="Arial"/>
                <w:color w:val="000000" w:themeColor="text1"/>
              </w:rPr>
              <w:t>transports</w:t>
            </w:r>
            <w:proofErr w:type="gramEnd"/>
            <w:r w:rsidRPr="0020666A">
              <w:rPr>
                <w:rFonts w:ascii="Arial" w:eastAsia="Calibri" w:hAnsi="Arial" w:cs="Arial"/>
                <w:color w:val="000000" w:themeColor="text1"/>
              </w:rPr>
              <w:t xml:space="preserve"> per 100 citizens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802022F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Number of full-time paramedic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01AAA75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Number of staffed ambulance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09F4C3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STEMI Cases Included</w:t>
            </w:r>
          </w:p>
        </w:tc>
      </w:tr>
      <w:tr w:rsidR="006210AB" w:rsidRPr="00DF0B1D" w14:paraId="4EC9D569" w14:textId="77777777" w:rsidTr="00B3716D">
        <w:trPr>
          <w:trHeight w:val="300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19F6565" w14:textId="77777777" w:rsidR="006210AB" w:rsidRPr="0020666A" w:rsidRDefault="006210AB" w:rsidP="00B3716D">
            <w:pPr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Top Agency</w:t>
            </w:r>
          </w:p>
        </w:tc>
        <w:tc>
          <w:tcPr>
            <w:tcW w:w="14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B01C090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143,176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D452B3B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10,600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19844E1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7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9772C2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4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21A629B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9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9459DF7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186</w:t>
            </w:r>
          </w:p>
        </w:tc>
      </w:tr>
      <w:tr w:rsidR="006210AB" w:rsidRPr="00DF0B1D" w14:paraId="67D93DE9" w14:textId="77777777" w:rsidTr="00B3716D">
        <w:trPr>
          <w:trHeight w:val="300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00CFE54" w14:textId="77777777" w:rsidR="006210AB" w:rsidRPr="0020666A" w:rsidRDefault="006210AB" w:rsidP="00B3716D">
            <w:pPr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Top Agency</w:t>
            </w:r>
          </w:p>
        </w:tc>
        <w:tc>
          <w:tcPr>
            <w:tcW w:w="14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85A68B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37,456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B530E06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3500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C4DA279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9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95EA878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3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F71B306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7EDC632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8</w:t>
            </w:r>
          </w:p>
        </w:tc>
      </w:tr>
      <w:tr w:rsidR="006210AB" w:rsidRPr="00DF0B1D" w14:paraId="336CDF23" w14:textId="77777777" w:rsidTr="00B3716D">
        <w:trPr>
          <w:trHeight w:val="300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428F401" w14:textId="77777777" w:rsidR="006210AB" w:rsidRPr="0020666A" w:rsidRDefault="006210AB" w:rsidP="00B3716D">
            <w:pPr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Bottom Agency</w:t>
            </w:r>
          </w:p>
        </w:tc>
        <w:tc>
          <w:tcPr>
            <w:tcW w:w="14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2259479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45,459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6BD8BB8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6000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A600AA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13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B745D09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3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A2215F6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8B1433A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11</w:t>
            </w:r>
          </w:p>
        </w:tc>
      </w:tr>
      <w:tr w:rsidR="006210AB" w:rsidRPr="00DF0B1D" w14:paraId="4DFBA354" w14:textId="77777777" w:rsidTr="00B3716D">
        <w:trPr>
          <w:trHeight w:val="300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2B91E19" w14:textId="77777777" w:rsidR="006210AB" w:rsidRPr="0020666A" w:rsidRDefault="006210AB" w:rsidP="00B3716D">
            <w:pPr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Bottom Agency</w:t>
            </w:r>
          </w:p>
        </w:tc>
        <w:tc>
          <w:tcPr>
            <w:tcW w:w="14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2C4A3DC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71,957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CCF15A7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17,000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7E5C44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24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DA68A2D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7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90FA25B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7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7D47E3D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13</w:t>
            </w:r>
          </w:p>
        </w:tc>
      </w:tr>
      <w:tr w:rsidR="006210AB" w:rsidRPr="00DF0B1D" w14:paraId="0FD5F8C7" w14:textId="77777777" w:rsidTr="00B3716D">
        <w:trPr>
          <w:trHeight w:val="300"/>
        </w:trPr>
        <w:tc>
          <w:tcPr>
            <w:tcW w:w="1162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9B5BE0F" w14:textId="77777777" w:rsidR="006210AB" w:rsidRPr="0020666A" w:rsidRDefault="006210AB" w:rsidP="00B3716D">
            <w:pPr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49188B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22,691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3F7731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2,600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CCC85D1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11</w:t>
            </w:r>
          </w:p>
        </w:tc>
        <w:tc>
          <w:tcPr>
            <w:tcW w:w="1462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D3675DF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1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D54C8C7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3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8A728D4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10</w:t>
            </w:r>
          </w:p>
        </w:tc>
      </w:tr>
      <w:tr w:rsidR="006210AB" w:rsidRPr="00DF0B1D" w14:paraId="1478EE7E" w14:textId="77777777" w:rsidTr="00B3716D">
        <w:trPr>
          <w:trHeight w:val="300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B5A0C5" w14:textId="77777777" w:rsidR="006210AB" w:rsidRPr="0020666A" w:rsidRDefault="006210AB" w:rsidP="00B3716D">
            <w:pPr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8E55B11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42,504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1E3692D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4,600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C46C090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1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156064A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5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3C24A4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5686A9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18</w:t>
            </w:r>
          </w:p>
        </w:tc>
      </w:tr>
      <w:tr w:rsidR="006210AB" w:rsidRPr="00DF0B1D" w14:paraId="4F8B1D6B" w14:textId="77777777" w:rsidTr="00B3716D">
        <w:trPr>
          <w:trHeight w:val="300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621D3A" w14:textId="77777777" w:rsidR="006210AB" w:rsidRPr="0020666A" w:rsidRDefault="006210AB" w:rsidP="00B3716D">
            <w:pPr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50848E3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90,680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E0E808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9700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326441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1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3CFA70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5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6078F3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8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20CC915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99</w:t>
            </w:r>
          </w:p>
        </w:tc>
      </w:tr>
      <w:tr w:rsidR="006210AB" w:rsidRPr="00DF0B1D" w14:paraId="06CCBEA6" w14:textId="77777777" w:rsidTr="00B3716D">
        <w:trPr>
          <w:trHeight w:val="300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6F47634" w14:textId="77777777" w:rsidR="006210AB" w:rsidRPr="0020666A" w:rsidRDefault="006210AB" w:rsidP="00B3716D">
            <w:pPr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B6764B0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68,481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8E6578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8400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9D7628B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12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6EC3FF1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5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05DEB65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E1C82A4" w14:textId="77777777" w:rsidR="006210AB" w:rsidRPr="0020666A" w:rsidRDefault="006210AB" w:rsidP="00B3716D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20666A">
              <w:rPr>
                <w:rFonts w:ascii="Arial" w:eastAsia="Calibri" w:hAnsi="Arial" w:cs="Arial"/>
                <w:color w:val="000000" w:themeColor="text1"/>
              </w:rPr>
              <w:t>20</w:t>
            </w:r>
          </w:p>
        </w:tc>
      </w:tr>
    </w:tbl>
    <w:p w14:paraId="3B7CB51A" w14:textId="77BA9D73" w:rsidR="00006093" w:rsidRDefault="006210AB">
      <w:r w:rsidRPr="0020666A">
        <w:rPr>
          <w:rFonts w:ascii="Arial" w:eastAsia="Calibri" w:hAnsi="Arial" w:cs="Arial"/>
          <w:color w:val="000000" w:themeColor="text1"/>
        </w:rPr>
        <w:t>STEMI = ST-segment Elevation Myocardial Infarction</w:t>
      </w:r>
    </w:p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AB"/>
    <w:rsid w:val="00006093"/>
    <w:rsid w:val="006210AB"/>
    <w:rsid w:val="00925FB1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977F9"/>
  <w15:chartTrackingRefBased/>
  <w15:docId w15:val="{7C2A2D1E-ECFF-434F-A304-F87E6ED5D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0AB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0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0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0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0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0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0A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0A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0A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0A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0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0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0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0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0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0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0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1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0A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1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0A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10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0AB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10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0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0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5-30T22:31:00Z</dcterms:created>
  <dcterms:modified xsi:type="dcterms:W3CDTF">2025-05-30T22:32:00Z</dcterms:modified>
</cp:coreProperties>
</file>